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90" w:type="dxa"/>
        <w:tblLook w:val="04A0" w:firstRow="1" w:lastRow="0" w:firstColumn="1" w:lastColumn="0" w:noHBand="0" w:noVBand="1"/>
      </w:tblPr>
      <w:tblGrid>
        <w:gridCol w:w="3060"/>
        <w:gridCol w:w="900"/>
        <w:gridCol w:w="720"/>
        <w:gridCol w:w="1350"/>
        <w:gridCol w:w="990"/>
        <w:gridCol w:w="810"/>
        <w:gridCol w:w="1260"/>
      </w:tblGrid>
      <w:tr w:rsidR="00F86C3A" w:rsidRPr="00F86C3A" w14:paraId="7DC0E63C" w14:textId="77777777" w:rsidTr="00F86C3A">
        <w:trPr>
          <w:trHeight w:val="290"/>
        </w:trPr>
        <w:tc>
          <w:tcPr>
            <w:tcW w:w="783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ABF10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S1</w:t>
            </w: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. Sensitivity Analyses of Logistic Regression Marginal Effects for Telehealth Availability Before and During COVID-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BC33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</w:p>
        </w:tc>
      </w:tr>
      <w:tr w:rsidR="00F86C3A" w:rsidRPr="00F86C3A" w14:paraId="3A33E6BF" w14:textId="77777777" w:rsidTr="00F86C3A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99C9" w14:textId="77777777" w:rsidR="00F86C3A" w:rsidRPr="00F86C3A" w:rsidRDefault="00F86C3A" w:rsidP="00F86C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195F3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Telehealth Availability During COVID-19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274B3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Telehealth Availability Before COVID-19</w:t>
            </w:r>
          </w:p>
        </w:tc>
      </w:tr>
      <w:tr w:rsidR="00F86C3A" w:rsidRPr="00F86C3A" w14:paraId="5266CFEA" w14:textId="77777777" w:rsidTr="00F86C3A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8008E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Variabl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A3941" w14:textId="77777777" w:rsidR="00F86C3A" w:rsidRPr="00F86C3A" w:rsidRDefault="00F86C3A" w:rsidP="00F8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Estimat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33B38" w14:textId="77777777" w:rsidR="00F86C3A" w:rsidRPr="00F86C3A" w:rsidRDefault="00F86C3A" w:rsidP="00F8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P-valu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3AD8E" w14:textId="77777777" w:rsidR="00F86C3A" w:rsidRPr="00F86C3A" w:rsidRDefault="00F86C3A" w:rsidP="00F8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95% CI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6151A" w14:textId="77777777" w:rsidR="00F86C3A" w:rsidRPr="00F86C3A" w:rsidRDefault="00F86C3A" w:rsidP="00F8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Estima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44B3B" w14:textId="77777777" w:rsidR="00F86C3A" w:rsidRPr="00F86C3A" w:rsidRDefault="00F86C3A" w:rsidP="00F8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P-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6E688" w14:textId="77777777" w:rsidR="00F86C3A" w:rsidRPr="00F86C3A" w:rsidRDefault="00F86C3A" w:rsidP="00F8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95% CI</w:t>
            </w:r>
          </w:p>
        </w:tc>
      </w:tr>
      <w:tr w:rsidR="00F86C3A" w:rsidRPr="00F86C3A" w14:paraId="0AAF610E" w14:textId="77777777" w:rsidTr="00F86C3A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1C0C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ADR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E29C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15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43E1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5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D3F9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376, 0.069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CB01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1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AD25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7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3EBB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1156, 0.0862</w:t>
            </w:r>
          </w:p>
        </w:tc>
      </w:tr>
      <w:tr w:rsidR="00F86C3A" w:rsidRPr="00F86C3A" w14:paraId="6F78B293" w14:textId="77777777" w:rsidTr="00F86C3A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16C1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Insurance (ref=Traditional Medicare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9439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9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2BB1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3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0F19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102, 0.029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1E34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4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8EEE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F25C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 xml:space="preserve"> 0.0165, 0.0782</w:t>
            </w:r>
          </w:p>
        </w:tc>
      </w:tr>
      <w:tr w:rsidR="00F86C3A" w:rsidRPr="00F86C3A" w14:paraId="243577D4" w14:textId="77777777" w:rsidTr="00F86C3A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94B0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ADRD*Medicare Advantag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CAFA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24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A4A6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3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4741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319, 0.080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3F02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1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2AFD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D7BE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1525, 0.1827</w:t>
            </w:r>
          </w:p>
        </w:tc>
      </w:tr>
      <w:tr w:rsidR="00F86C3A" w:rsidRPr="00F86C3A" w14:paraId="68E1D3CE" w14:textId="77777777" w:rsidTr="00F86C3A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D7C2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Age (ref=50-64 years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FBDA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B3E2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CF34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B92A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2760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514E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</w:tr>
      <w:tr w:rsidR="00F86C3A" w:rsidRPr="00F86C3A" w14:paraId="03127F27" w14:textId="77777777" w:rsidTr="00F86C3A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8810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 xml:space="preserve">  65-74 year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9BCF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30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57C6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1F46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 xml:space="preserve"> 0.0016, 0.059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79D3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5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72BC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8365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 xml:space="preserve"> 0.0116, 0.1037</w:t>
            </w:r>
          </w:p>
        </w:tc>
      </w:tr>
      <w:tr w:rsidR="00F86C3A" w:rsidRPr="00F86C3A" w14:paraId="3B6A6039" w14:textId="77777777" w:rsidTr="00F86C3A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BD40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 xml:space="preserve">  75+ year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4867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19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3D1B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2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1CAA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512, 0.012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4FCA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7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F4C4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CAC3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 xml:space="preserve"> 0.0320, 0.1217</w:t>
            </w:r>
          </w:p>
        </w:tc>
      </w:tr>
      <w:tr w:rsidR="00F86C3A" w:rsidRPr="00F86C3A" w14:paraId="4FCB0EB1" w14:textId="77777777" w:rsidTr="00F86C3A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4C2F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Femal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B356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11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EBA4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1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E718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048, 0.028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4894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6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2CD4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C3C4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950,-0.0437</w:t>
            </w:r>
          </w:p>
        </w:tc>
      </w:tr>
      <w:tr w:rsidR="00F86C3A" w:rsidRPr="00F86C3A" w14:paraId="2496DADB" w14:textId="77777777" w:rsidTr="00F86C3A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89FF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Race/Ethnicity (ref=White NH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D27A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802B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B00A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2EDF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068A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BAC5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</w:tr>
      <w:tr w:rsidR="00F86C3A" w:rsidRPr="00F86C3A" w14:paraId="36890D00" w14:textId="77777777" w:rsidTr="00F86C3A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BB61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 xml:space="preserve">  Black N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5E70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76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E599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029D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1137,-0.039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0764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9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76AB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7B53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 xml:space="preserve"> 0.0405, 0.1531</w:t>
            </w:r>
          </w:p>
        </w:tc>
      </w:tr>
      <w:tr w:rsidR="00F86C3A" w:rsidRPr="00F86C3A" w14:paraId="1D96B21C" w14:textId="77777777" w:rsidTr="00F86C3A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7791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 xml:space="preserve">  Hispanic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C2DB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26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027B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2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07FF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738, 0.021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76E9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8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A81A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D706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1330,-0.0307</w:t>
            </w:r>
          </w:p>
        </w:tc>
      </w:tr>
      <w:tr w:rsidR="00F86C3A" w:rsidRPr="00F86C3A" w14:paraId="1F9DED29" w14:textId="77777777" w:rsidTr="00F86C3A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A71A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 xml:space="preserve">  Other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5C7F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5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5BFC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C94F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921,-0.008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B1CB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3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8745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49B0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193, 0.0892</w:t>
            </w:r>
          </w:p>
        </w:tc>
      </w:tr>
      <w:tr w:rsidR="00F86C3A" w:rsidRPr="00F86C3A" w14:paraId="5AC67DA5" w14:textId="77777777" w:rsidTr="00F86C3A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FA11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Non-metro residenc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0C2E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96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2EC9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820D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1418,-0.050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0CEE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E8FE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8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2CA4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407, 0.0466</w:t>
            </w:r>
          </w:p>
        </w:tc>
      </w:tr>
      <w:tr w:rsidR="00F86C3A" w:rsidRPr="00F86C3A" w14:paraId="7D8ED202" w14:textId="77777777" w:rsidTr="00F86C3A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1CA1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Region (ref=Northeast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FF5E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7971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91AE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B1CE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FB30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21A1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</w:tr>
      <w:tr w:rsidR="00F86C3A" w:rsidRPr="00F86C3A" w14:paraId="11866BD8" w14:textId="77777777" w:rsidTr="00F86C3A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A397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 xml:space="preserve">  Midwest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C447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6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AB56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7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F063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354, 0.048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E041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6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F2BC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D6F5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 xml:space="preserve"> 0.0213, 0.1047</w:t>
            </w:r>
          </w:p>
        </w:tc>
      </w:tr>
      <w:tr w:rsidR="00F86C3A" w:rsidRPr="00F86C3A" w14:paraId="03D102EF" w14:textId="77777777" w:rsidTr="00F86C3A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F417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 xml:space="preserve">  Sout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0029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34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C44A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28D9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692,-0.000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C568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1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DF94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5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FE78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296, 0.0548</w:t>
            </w:r>
          </w:p>
        </w:tc>
      </w:tr>
      <w:tr w:rsidR="00F86C3A" w:rsidRPr="00F86C3A" w14:paraId="2640FCB7" w14:textId="77777777" w:rsidTr="00F86C3A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4D4A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 xml:space="preserve">  West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C7C7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34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0A76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1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43BB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129, 0.081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483B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13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DD78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1CDC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 xml:space="preserve"> 0.0553, 0.2246</w:t>
            </w:r>
          </w:p>
        </w:tc>
      </w:tr>
      <w:tr w:rsidR="00F86C3A" w:rsidRPr="00F86C3A" w14:paraId="644B51D5" w14:textId="77777777" w:rsidTr="00F86C3A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B553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Income ≥$25,0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F782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37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2591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28E3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 xml:space="preserve"> 0.0142, 0.060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2DA9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2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71C8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C0C7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078, 0.0665</w:t>
            </w:r>
          </w:p>
        </w:tc>
      </w:tr>
      <w:tr w:rsidR="00F86C3A" w:rsidRPr="00F86C3A" w14:paraId="105DE223" w14:textId="77777777" w:rsidTr="00F86C3A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336B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Dual-eligibl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74F2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02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6963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8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F65F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252, 0.021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7AA4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5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E781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1881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996,-0.0128</w:t>
            </w:r>
          </w:p>
        </w:tc>
      </w:tr>
      <w:tr w:rsidR="00F86C3A" w:rsidRPr="00F86C3A" w14:paraId="2631F9F6" w14:textId="77777777" w:rsidTr="00F86C3A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00F3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Speak language other than English at hom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58DF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24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40BF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2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C224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690, 0.02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C85A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4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0668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1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71DC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184, 0.1010</w:t>
            </w:r>
          </w:p>
        </w:tc>
      </w:tr>
      <w:tr w:rsidR="00F86C3A" w:rsidRPr="00F86C3A" w14:paraId="38065743" w14:textId="77777777" w:rsidTr="00F86C3A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21B7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Survey Wave (ref=Fall 2020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5109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7ACB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A43F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F14E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372C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53F2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</w:tr>
      <w:tr w:rsidR="00F86C3A" w:rsidRPr="00F86C3A" w14:paraId="3BB991DE" w14:textId="77777777" w:rsidTr="00F86C3A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71D7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Winter 202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3067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22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BD74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E368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380,-0.006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E592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5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F540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383F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 xml:space="preserve"> 0.0295, 0.0721</w:t>
            </w:r>
          </w:p>
        </w:tc>
      </w:tr>
      <w:tr w:rsidR="00F86C3A" w:rsidRPr="00F86C3A" w14:paraId="4D8BA2AA" w14:textId="77777777" w:rsidTr="00F86C3A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D3D7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Has internet acces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CDB3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96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29C4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0098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 xml:space="preserve"> 0.0670, 0.126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B07E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4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B37B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1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4A21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978, 0.0119</w:t>
            </w:r>
          </w:p>
        </w:tc>
      </w:tr>
      <w:tr w:rsidR="00F86C3A" w:rsidRPr="00F86C3A" w14:paraId="7D929D11" w14:textId="77777777" w:rsidTr="00F86C3A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22F6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Own computer/smartphone/table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5EA9D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52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69288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03669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 xml:space="preserve"> 0.0254, 0.079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42D2B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587FD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7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EC5AE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376, 0.0517</w:t>
            </w:r>
          </w:p>
        </w:tc>
      </w:tr>
      <w:tr w:rsidR="00F86C3A" w:rsidRPr="00F86C3A" w14:paraId="43E79C28" w14:textId="77777777" w:rsidTr="00F86C3A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94ED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Comorbiditie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3CC3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D7A4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570A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F7C5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1D67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D448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</w:tr>
      <w:tr w:rsidR="00F86C3A" w:rsidRPr="00F86C3A" w14:paraId="650D6E79" w14:textId="77777777" w:rsidTr="00F86C3A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87BE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Depression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5C5C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3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3B8C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7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22BC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161, 0.022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349B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0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DB86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6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8CE0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391, 0.0238</w:t>
            </w:r>
          </w:p>
        </w:tc>
      </w:tr>
      <w:tr w:rsidR="00F86C3A" w:rsidRPr="00F86C3A" w14:paraId="43D00100" w14:textId="77777777" w:rsidTr="00F86C3A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16F6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Heart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B0A2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17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2BD1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B928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345, 0.000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1144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3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4075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B1C7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617,-0.0043</w:t>
            </w:r>
          </w:p>
        </w:tc>
      </w:tr>
      <w:tr w:rsidR="00F86C3A" w:rsidRPr="00F86C3A" w14:paraId="46F76394" w14:textId="77777777" w:rsidTr="00F86C3A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3172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Cancer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B116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9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8E8D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3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B733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102, 0.030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02A9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2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CCC9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081E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622, 0.0052</w:t>
            </w:r>
          </w:p>
        </w:tc>
      </w:tr>
      <w:tr w:rsidR="00F86C3A" w:rsidRPr="00F86C3A" w14:paraId="539C5B47" w14:textId="77777777" w:rsidTr="00F86C3A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0833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Hypertension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416D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02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D595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7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6695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215, 0.016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3779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1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F286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1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E926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430, 0.0043</w:t>
            </w:r>
          </w:p>
        </w:tc>
      </w:tr>
      <w:tr w:rsidR="00F86C3A" w:rsidRPr="00F86C3A" w14:paraId="57285728" w14:textId="77777777" w:rsidTr="00F86C3A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9207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Diabete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EB36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17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5A33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195D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024, 0.037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DF86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1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F040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2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6F2F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447, 0.0102</w:t>
            </w:r>
          </w:p>
        </w:tc>
      </w:tr>
      <w:tr w:rsidR="00F86C3A" w:rsidRPr="00F86C3A" w14:paraId="23357007" w14:textId="77777777" w:rsidTr="00F86C3A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87C0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Osteoporosis/broke hip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B201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1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C7B9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8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EB9C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184, 0.021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8C9F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1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9E81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4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A6B0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444, 0.0208</w:t>
            </w:r>
          </w:p>
        </w:tc>
      </w:tr>
      <w:tr w:rsidR="00F86C3A" w:rsidRPr="00F86C3A" w14:paraId="6609E2CF" w14:textId="77777777" w:rsidTr="00F86C3A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77F6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Asthma/COP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F3C8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8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0A35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4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8931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125, 0.029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F30A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C975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5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6D09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226, 0.0404</w:t>
            </w:r>
          </w:p>
        </w:tc>
      </w:tr>
      <w:tr w:rsidR="00F86C3A" w:rsidRPr="00F86C3A" w14:paraId="12818284" w14:textId="77777777" w:rsidTr="00F86C3A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18CF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Strok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8F79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6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D95E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6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BEC4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189, 0.032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5A52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4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ABAB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9B96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014, 0.0838</w:t>
            </w:r>
          </w:p>
        </w:tc>
      </w:tr>
      <w:tr w:rsidR="00F86C3A" w:rsidRPr="00F86C3A" w14:paraId="6891C81D" w14:textId="77777777" w:rsidTr="00F86C3A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BE33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High cholesterol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5F80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4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9B72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6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5EA0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132, 0.021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DD7D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1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FB8C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FC82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468, 0.0099</w:t>
            </w:r>
          </w:p>
        </w:tc>
      </w:tr>
      <w:tr w:rsidR="00F86C3A" w:rsidRPr="00F86C3A" w14:paraId="6B6574AD" w14:textId="77777777" w:rsidTr="00F86C3A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6E5EA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Immunocompromise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F12A1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31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A9569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2BEC6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 xml:space="preserve"> 0.0092, 0.054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DA5C4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0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D495D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7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443B0" w14:textId="77777777" w:rsidR="00F86C3A" w:rsidRPr="00F86C3A" w:rsidRDefault="00F86C3A" w:rsidP="00F86C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366, 0.0265</w:t>
            </w:r>
          </w:p>
        </w:tc>
      </w:tr>
      <w:tr w:rsidR="00F86C3A" w:rsidRPr="00F86C3A" w14:paraId="088A80B0" w14:textId="77777777" w:rsidTr="00F86C3A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A0477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Weighted Population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A0733" w14:textId="77777777" w:rsidR="00F86C3A" w:rsidRPr="00F86C3A" w:rsidRDefault="00F86C3A" w:rsidP="00F8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75,141,661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2EB53" w14:textId="77777777" w:rsidR="00F86C3A" w:rsidRPr="00F86C3A" w:rsidRDefault="00F86C3A" w:rsidP="00F8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42,441,634</w:t>
            </w:r>
          </w:p>
        </w:tc>
      </w:tr>
      <w:tr w:rsidR="00F86C3A" w:rsidRPr="00F86C3A" w14:paraId="58C609CB" w14:textId="77777777" w:rsidTr="00F86C3A">
        <w:trPr>
          <w:trHeight w:val="290"/>
        </w:trPr>
        <w:tc>
          <w:tcPr>
            <w:tcW w:w="70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8687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Notes: Source: 2020 Fall and 2021 Winter Medicare Current Beneficiary Survey COVID-19 Supplements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B16D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67E8" w14:textId="77777777" w:rsidR="00F86C3A" w:rsidRPr="00F86C3A" w:rsidRDefault="00F86C3A" w:rsidP="00F86C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</w:tr>
      <w:tr w:rsidR="00F86C3A" w:rsidRPr="00F86C3A" w14:paraId="5F677307" w14:textId="77777777" w:rsidTr="00F86C3A">
        <w:trPr>
          <w:trHeight w:val="290"/>
        </w:trPr>
        <w:tc>
          <w:tcPr>
            <w:tcW w:w="78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9AC5" w14:textId="1F937A06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ADRD: Alzheimer's Disease and Related Dementias. NH: Non-Hispanic. COPD: Chronic obstructive pulmonary disease.</w:t>
            </w: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 xml:space="preserve"> </w:t>
            </w:r>
            <w:r w:rsidRPr="00F86C3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CI: Confidence Interval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523C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</w:p>
        </w:tc>
      </w:tr>
      <w:tr w:rsidR="00F86C3A" w:rsidRPr="00F86C3A" w14:paraId="1B8D9DB1" w14:textId="77777777" w:rsidTr="00F86C3A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CC54" w14:textId="77BCFE62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84DD" w14:textId="77777777" w:rsidR="00F86C3A" w:rsidRPr="00F86C3A" w:rsidRDefault="00F86C3A" w:rsidP="00F8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DDAB" w14:textId="77777777" w:rsidR="00F86C3A" w:rsidRPr="00F86C3A" w:rsidRDefault="00F86C3A" w:rsidP="00F86C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9241" w14:textId="77777777" w:rsidR="00F86C3A" w:rsidRPr="00F86C3A" w:rsidRDefault="00F86C3A" w:rsidP="00F86C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BD1A" w14:textId="77777777" w:rsidR="00F86C3A" w:rsidRPr="00F86C3A" w:rsidRDefault="00F86C3A" w:rsidP="00F86C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6118" w14:textId="77777777" w:rsidR="00F86C3A" w:rsidRPr="00F86C3A" w:rsidRDefault="00F86C3A" w:rsidP="00F86C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969C" w14:textId="77777777" w:rsidR="00F86C3A" w:rsidRPr="00F86C3A" w:rsidRDefault="00F86C3A" w:rsidP="00F86C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</w:tr>
    </w:tbl>
    <w:p w14:paraId="55AAE9F9" w14:textId="77777777" w:rsidR="00960EBD" w:rsidRDefault="00960EBD"/>
    <w:p w14:paraId="1A4CF742" w14:textId="77777777" w:rsidR="00727C5D" w:rsidRDefault="00727C5D"/>
    <w:p w14:paraId="7F012E26" w14:textId="03F9EFBE" w:rsidR="00727C5D" w:rsidRPr="00727C5D" w:rsidRDefault="00727C5D" w:rsidP="00727C5D">
      <w:pPr>
        <w:spacing w:after="0" w:line="240" w:lineRule="auto"/>
        <w:rPr>
          <w:sz w:val="16"/>
          <w:szCs w:val="16"/>
        </w:rPr>
      </w:pPr>
      <w:r w:rsidRPr="00727C5D">
        <w:rPr>
          <w:b/>
          <w:bCs/>
          <w:sz w:val="16"/>
          <w:szCs w:val="16"/>
        </w:rPr>
        <w:lastRenderedPageBreak/>
        <w:t>S2</w:t>
      </w:r>
      <w:r w:rsidRPr="00727C5D">
        <w:rPr>
          <w:sz w:val="16"/>
          <w:szCs w:val="16"/>
        </w:rPr>
        <w:t>. Sensitivity Analysis of Logistic Regression Marginal Effects for Telehealth Use During COVID-19</w:t>
      </w:r>
    </w:p>
    <w:tbl>
      <w:tblPr>
        <w:tblW w:w="6791" w:type="dxa"/>
        <w:tblLook w:val="04A0" w:firstRow="1" w:lastRow="0" w:firstColumn="1" w:lastColumn="0" w:noHBand="0" w:noVBand="1"/>
      </w:tblPr>
      <w:tblGrid>
        <w:gridCol w:w="3820"/>
        <w:gridCol w:w="950"/>
        <w:gridCol w:w="720"/>
        <w:gridCol w:w="1301"/>
      </w:tblGrid>
      <w:tr w:rsidR="00727C5D" w:rsidRPr="00727C5D" w14:paraId="5082D2FA" w14:textId="77777777" w:rsidTr="00727C5D">
        <w:trPr>
          <w:trHeight w:val="290"/>
        </w:trPr>
        <w:tc>
          <w:tcPr>
            <w:tcW w:w="3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C493" w14:textId="77777777" w:rsidR="00727C5D" w:rsidRPr="00727C5D" w:rsidRDefault="00727C5D" w:rsidP="00727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29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41B2A" w14:textId="77777777" w:rsidR="00727C5D" w:rsidRPr="00727C5D" w:rsidRDefault="00727C5D" w:rsidP="00727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Telehealth Use During COVID-19</w:t>
            </w:r>
          </w:p>
        </w:tc>
      </w:tr>
      <w:tr w:rsidR="00727C5D" w:rsidRPr="00727C5D" w14:paraId="534E873E" w14:textId="77777777" w:rsidTr="00727C5D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4ADEA" w14:textId="77777777" w:rsidR="00727C5D" w:rsidRPr="00727C5D" w:rsidRDefault="00727C5D" w:rsidP="00727C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Variable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0D5D4" w14:textId="77777777" w:rsidR="00727C5D" w:rsidRPr="00727C5D" w:rsidRDefault="00727C5D" w:rsidP="00727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Estimat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80E77" w14:textId="77777777" w:rsidR="00727C5D" w:rsidRPr="00727C5D" w:rsidRDefault="00727C5D" w:rsidP="00727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P-value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FCD2A" w14:textId="77777777" w:rsidR="00727C5D" w:rsidRPr="00727C5D" w:rsidRDefault="00727C5D" w:rsidP="00727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95% CI</w:t>
            </w:r>
          </w:p>
        </w:tc>
      </w:tr>
      <w:tr w:rsidR="00727C5D" w:rsidRPr="00727C5D" w14:paraId="3E02E6C9" w14:textId="77777777" w:rsidTr="00727C5D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3E34" w14:textId="77777777" w:rsidR="00727C5D" w:rsidRPr="00727C5D" w:rsidRDefault="00727C5D" w:rsidP="00727C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ADRD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0650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0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1875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87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21D5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1052, 0.0893</w:t>
            </w:r>
          </w:p>
        </w:tc>
      </w:tr>
      <w:tr w:rsidR="00727C5D" w:rsidRPr="00727C5D" w14:paraId="102B4490" w14:textId="77777777" w:rsidTr="00727C5D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70FC" w14:textId="77777777" w:rsidR="00727C5D" w:rsidRPr="00727C5D" w:rsidRDefault="00727C5D" w:rsidP="00727C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Insurance (ref=Traditional Medicare)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1D5B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1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1389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1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42B1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457, 0.0059</w:t>
            </w:r>
          </w:p>
        </w:tc>
      </w:tr>
      <w:tr w:rsidR="00727C5D" w:rsidRPr="00727C5D" w14:paraId="211D9348" w14:textId="77777777" w:rsidTr="00727C5D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0DFE" w14:textId="77777777" w:rsidR="00727C5D" w:rsidRPr="00727C5D" w:rsidRDefault="00727C5D" w:rsidP="00727C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ADRD*Medicare Advantage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C6A0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0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E3E8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96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17D2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1316, 0.1260</w:t>
            </w:r>
          </w:p>
        </w:tc>
      </w:tr>
      <w:tr w:rsidR="00727C5D" w:rsidRPr="00727C5D" w14:paraId="4C9A2DC7" w14:textId="77777777" w:rsidTr="00727C5D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E948" w14:textId="77777777" w:rsidR="00727C5D" w:rsidRPr="00727C5D" w:rsidRDefault="00727C5D" w:rsidP="00727C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Age (ref=50-64 years)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2481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4F4A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AF68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</w:tr>
      <w:tr w:rsidR="00727C5D" w:rsidRPr="00727C5D" w14:paraId="75A687AE" w14:textId="77777777" w:rsidTr="00727C5D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1504" w14:textId="77777777" w:rsidR="00727C5D" w:rsidRPr="00727C5D" w:rsidRDefault="00727C5D" w:rsidP="00727C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 xml:space="preserve">  65-74 year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1F9B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11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5F64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5041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1614,-0.0669</w:t>
            </w:r>
          </w:p>
        </w:tc>
      </w:tr>
      <w:tr w:rsidR="00727C5D" w:rsidRPr="00727C5D" w14:paraId="0DAFFB79" w14:textId="77777777" w:rsidTr="00727C5D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15A6" w14:textId="77777777" w:rsidR="00727C5D" w:rsidRPr="00727C5D" w:rsidRDefault="00727C5D" w:rsidP="00727C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 xml:space="preserve">  75+ year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4976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7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0AA2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CFBB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1291,-0.0300</w:t>
            </w:r>
          </w:p>
        </w:tc>
      </w:tr>
      <w:tr w:rsidR="00727C5D" w:rsidRPr="00727C5D" w14:paraId="6B825646" w14:textId="77777777" w:rsidTr="00727C5D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0FD3" w14:textId="77777777" w:rsidR="00727C5D" w:rsidRPr="00727C5D" w:rsidRDefault="00727C5D" w:rsidP="00727C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Female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D456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3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DA68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A8A9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598,-0.0144</w:t>
            </w:r>
          </w:p>
        </w:tc>
      </w:tr>
      <w:tr w:rsidR="00727C5D" w:rsidRPr="00727C5D" w14:paraId="2DAF57CB" w14:textId="77777777" w:rsidTr="00727C5D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B771" w14:textId="77777777" w:rsidR="00727C5D" w:rsidRPr="00727C5D" w:rsidRDefault="00727C5D" w:rsidP="00727C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Race/Ethnicity (ref=White NH)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0ED7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2F12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6B4F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</w:tr>
      <w:tr w:rsidR="00727C5D" w:rsidRPr="00727C5D" w14:paraId="46E6BD5F" w14:textId="77777777" w:rsidTr="00727C5D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D306" w14:textId="77777777" w:rsidR="00727C5D" w:rsidRPr="00727C5D" w:rsidRDefault="00727C5D" w:rsidP="00727C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 xml:space="preserve">  Black NH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6393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7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C271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19D4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 xml:space="preserve"> 0.0411, 0.1131</w:t>
            </w:r>
          </w:p>
        </w:tc>
      </w:tr>
      <w:tr w:rsidR="00727C5D" w:rsidRPr="00727C5D" w14:paraId="3EDC3865" w14:textId="77777777" w:rsidTr="00727C5D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B9F5" w14:textId="77777777" w:rsidR="00727C5D" w:rsidRPr="00727C5D" w:rsidRDefault="00727C5D" w:rsidP="00727C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 xml:space="preserve">  Hispanic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BAAF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5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7468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5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B9C3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017, 0.1206</w:t>
            </w:r>
          </w:p>
        </w:tc>
      </w:tr>
      <w:tr w:rsidR="00727C5D" w:rsidRPr="00727C5D" w14:paraId="08B4C82E" w14:textId="77777777" w:rsidTr="00727C5D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4A44" w14:textId="77777777" w:rsidR="00727C5D" w:rsidRPr="00727C5D" w:rsidRDefault="00727C5D" w:rsidP="00727C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 xml:space="preserve">  Other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E8CC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1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A8A2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7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367A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434, 0.0645</w:t>
            </w:r>
          </w:p>
        </w:tc>
      </w:tr>
      <w:tr w:rsidR="00727C5D" w:rsidRPr="00727C5D" w14:paraId="716BEDF3" w14:textId="77777777" w:rsidTr="00727C5D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48BB" w14:textId="77777777" w:rsidR="00727C5D" w:rsidRPr="00727C5D" w:rsidRDefault="00727C5D" w:rsidP="00727C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Non-metro residence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F45D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4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8A18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11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B3A8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951, 0.0106</w:t>
            </w:r>
          </w:p>
        </w:tc>
      </w:tr>
      <w:tr w:rsidR="00727C5D" w:rsidRPr="00727C5D" w14:paraId="4AFB3A4F" w14:textId="77777777" w:rsidTr="00727C5D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6CC7" w14:textId="77777777" w:rsidR="00727C5D" w:rsidRPr="00727C5D" w:rsidRDefault="00727C5D" w:rsidP="00727C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Region (ref=Northeast)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DE8A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4293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F791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</w:tr>
      <w:tr w:rsidR="00727C5D" w:rsidRPr="00727C5D" w14:paraId="5D158BAF" w14:textId="77777777" w:rsidTr="00727C5D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D13A" w14:textId="77777777" w:rsidR="00727C5D" w:rsidRPr="00727C5D" w:rsidRDefault="00727C5D" w:rsidP="00727C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 xml:space="preserve">  Midwest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6075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3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3FCC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20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400A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965, 0.0209</w:t>
            </w:r>
          </w:p>
        </w:tc>
      </w:tr>
      <w:tr w:rsidR="00727C5D" w:rsidRPr="00727C5D" w14:paraId="66CDCF3D" w14:textId="77777777" w:rsidTr="00727C5D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A06D" w14:textId="77777777" w:rsidR="00727C5D" w:rsidRPr="00727C5D" w:rsidRDefault="00727C5D" w:rsidP="00727C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 xml:space="preserve">  South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45FE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1DA7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95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7D96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447, 0.0473</w:t>
            </w:r>
          </w:p>
        </w:tc>
      </w:tr>
      <w:tr w:rsidR="00727C5D" w:rsidRPr="00727C5D" w14:paraId="7ED4EB8C" w14:textId="77777777" w:rsidTr="00727C5D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38A5" w14:textId="77777777" w:rsidR="00727C5D" w:rsidRPr="00727C5D" w:rsidRDefault="00727C5D" w:rsidP="00727C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 xml:space="preserve">  West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D17B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6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36B9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1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30BF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 xml:space="preserve"> 0.0119, 0.1103</w:t>
            </w:r>
          </w:p>
        </w:tc>
      </w:tr>
      <w:tr w:rsidR="00727C5D" w:rsidRPr="00727C5D" w14:paraId="2AD8E214" w14:textId="77777777" w:rsidTr="00727C5D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43BC" w14:textId="77777777" w:rsidR="00727C5D" w:rsidRPr="00727C5D" w:rsidRDefault="00727C5D" w:rsidP="00727C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Income ≥$25,000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501A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1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AFE3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43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8B61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196, 0.0451</w:t>
            </w:r>
          </w:p>
        </w:tc>
      </w:tr>
      <w:tr w:rsidR="00727C5D" w:rsidRPr="00727C5D" w14:paraId="0BC3F186" w14:textId="77777777" w:rsidTr="00727C5D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EAF0" w14:textId="77777777" w:rsidR="00727C5D" w:rsidRPr="00727C5D" w:rsidRDefault="00727C5D" w:rsidP="00727C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Dual-eligible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D294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3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45FD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12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ED08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105, 0.0894</w:t>
            </w:r>
          </w:p>
        </w:tc>
      </w:tr>
      <w:tr w:rsidR="00727C5D" w:rsidRPr="00727C5D" w14:paraId="5611010A" w14:textId="77777777" w:rsidTr="00727C5D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5C32" w14:textId="77777777" w:rsidR="00727C5D" w:rsidRPr="00727C5D" w:rsidRDefault="00727C5D" w:rsidP="00727C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Speak language other than English at home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E50D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1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D300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43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9872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703, 0.0306</w:t>
            </w:r>
          </w:p>
        </w:tc>
      </w:tr>
      <w:tr w:rsidR="00727C5D" w:rsidRPr="00727C5D" w14:paraId="178B7DA4" w14:textId="77777777" w:rsidTr="00727C5D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BC3D" w14:textId="77777777" w:rsidR="00727C5D" w:rsidRPr="00727C5D" w:rsidRDefault="00727C5D" w:rsidP="00727C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Survey Wave (ref=Fall 2020)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67AB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0076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73BA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</w:tr>
      <w:tr w:rsidR="00727C5D" w:rsidRPr="00727C5D" w14:paraId="156546AD" w14:textId="77777777" w:rsidTr="00727C5D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B29A" w14:textId="77777777" w:rsidR="00727C5D" w:rsidRPr="00727C5D" w:rsidRDefault="00727C5D" w:rsidP="00727C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Winter 2021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965C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2E27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39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42C5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118, 0.0300</w:t>
            </w:r>
          </w:p>
        </w:tc>
      </w:tr>
      <w:tr w:rsidR="00727C5D" w:rsidRPr="00727C5D" w14:paraId="12AACF25" w14:textId="77777777" w:rsidTr="00727C5D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1CC8" w14:textId="77777777" w:rsidR="00727C5D" w:rsidRPr="00727C5D" w:rsidRDefault="00727C5D" w:rsidP="00727C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Has internet acces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1EDE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3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E7F1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8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D25C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049, 0.0779</w:t>
            </w:r>
          </w:p>
        </w:tc>
      </w:tr>
      <w:tr w:rsidR="00727C5D" w:rsidRPr="00727C5D" w14:paraId="41CBBFA5" w14:textId="77777777" w:rsidTr="00727C5D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6900" w14:textId="77777777" w:rsidR="00727C5D" w:rsidRPr="00727C5D" w:rsidRDefault="00727C5D" w:rsidP="00727C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Own computer/smartphone/table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E056E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34466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86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3C50F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401, 0.0478</w:t>
            </w:r>
          </w:p>
        </w:tc>
      </w:tr>
      <w:tr w:rsidR="00727C5D" w:rsidRPr="00727C5D" w14:paraId="7A1B6FD8" w14:textId="77777777" w:rsidTr="00727C5D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E5B2" w14:textId="77777777" w:rsidR="00727C5D" w:rsidRPr="00727C5D" w:rsidRDefault="00727C5D" w:rsidP="00727C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Comorbiditie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C5D1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A8D6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DF48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</w:tr>
      <w:tr w:rsidR="00727C5D" w:rsidRPr="00727C5D" w14:paraId="5883186B" w14:textId="77777777" w:rsidTr="00727C5D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B57F" w14:textId="77777777" w:rsidR="00727C5D" w:rsidRPr="00727C5D" w:rsidRDefault="00727C5D" w:rsidP="00727C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Depression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7EB6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9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E115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E216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 xml:space="preserve"> 0.0703, 0.1239</w:t>
            </w:r>
          </w:p>
        </w:tc>
      </w:tr>
      <w:tr w:rsidR="00727C5D" w:rsidRPr="00727C5D" w14:paraId="676CC039" w14:textId="77777777" w:rsidTr="00727C5D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A414" w14:textId="77777777" w:rsidR="00727C5D" w:rsidRPr="00727C5D" w:rsidRDefault="00727C5D" w:rsidP="00727C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Heart Disease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599F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5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181A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9AA6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 xml:space="preserve"> 0.0362, 0.0799</w:t>
            </w:r>
          </w:p>
        </w:tc>
      </w:tr>
      <w:tr w:rsidR="00727C5D" w:rsidRPr="00727C5D" w14:paraId="2337618E" w14:textId="77777777" w:rsidTr="00727C5D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3687" w14:textId="77777777" w:rsidR="00727C5D" w:rsidRPr="00727C5D" w:rsidRDefault="00727C5D" w:rsidP="00727C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Cancer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C17E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4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E08E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82FF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 xml:space="preserve"> 0.0171, 0.0665</w:t>
            </w:r>
          </w:p>
        </w:tc>
      </w:tr>
      <w:tr w:rsidR="00727C5D" w:rsidRPr="00727C5D" w14:paraId="4631FF22" w14:textId="77777777" w:rsidTr="00727C5D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542A" w14:textId="77777777" w:rsidR="00727C5D" w:rsidRPr="00727C5D" w:rsidRDefault="00727C5D" w:rsidP="00727C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Hypertension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7EFC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2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7E6F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5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4FF4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001, 0.0541</w:t>
            </w:r>
          </w:p>
        </w:tc>
      </w:tr>
      <w:tr w:rsidR="00727C5D" w:rsidRPr="00727C5D" w14:paraId="6239BAC4" w14:textId="77777777" w:rsidTr="00727C5D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9DBC" w14:textId="77777777" w:rsidR="00727C5D" w:rsidRPr="00727C5D" w:rsidRDefault="00727C5D" w:rsidP="00727C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Diabete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FBBA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4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04E2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24AD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 xml:space="preserve"> 0.0226, 0.0718</w:t>
            </w:r>
          </w:p>
        </w:tc>
      </w:tr>
      <w:tr w:rsidR="00727C5D" w:rsidRPr="00727C5D" w14:paraId="22F953E0" w14:textId="77777777" w:rsidTr="00727C5D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DAB3" w14:textId="77777777" w:rsidR="00727C5D" w:rsidRPr="00727C5D" w:rsidRDefault="00727C5D" w:rsidP="00727C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Osteoporosis/broke hip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FBA4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4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8AA8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4532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 xml:space="preserve"> 0.0199, 0.0703</w:t>
            </w:r>
          </w:p>
        </w:tc>
      </w:tr>
      <w:tr w:rsidR="00727C5D" w:rsidRPr="00727C5D" w14:paraId="46673350" w14:textId="77777777" w:rsidTr="00727C5D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8181" w14:textId="77777777" w:rsidR="00727C5D" w:rsidRPr="00727C5D" w:rsidRDefault="00727C5D" w:rsidP="00727C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Asthma/COPD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167E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3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B770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2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3174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 xml:space="preserve"> 0.0060, 0.0669</w:t>
            </w:r>
          </w:p>
        </w:tc>
      </w:tr>
      <w:tr w:rsidR="00727C5D" w:rsidRPr="00727C5D" w14:paraId="56CB2AAF" w14:textId="77777777" w:rsidTr="00727C5D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6DCA" w14:textId="77777777" w:rsidR="00727C5D" w:rsidRPr="00727C5D" w:rsidRDefault="00727C5D" w:rsidP="00727C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Stroke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9D2D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1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8312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57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027C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288, 0.0513</w:t>
            </w:r>
          </w:p>
        </w:tc>
      </w:tr>
      <w:tr w:rsidR="00727C5D" w:rsidRPr="00727C5D" w14:paraId="2057C8EA" w14:textId="77777777" w:rsidTr="00727C5D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5B08" w14:textId="77777777" w:rsidR="00727C5D" w:rsidRPr="00727C5D" w:rsidRDefault="00727C5D" w:rsidP="00727C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High cholesterol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2B7B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1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E4E6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3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35E1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-0.0106, 0.0339</w:t>
            </w:r>
          </w:p>
        </w:tc>
      </w:tr>
      <w:tr w:rsidR="00727C5D" w:rsidRPr="00727C5D" w14:paraId="065EEF7B" w14:textId="77777777" w:rsidTr="00727C5D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37A1E" w14:textId="77777777" w:rsidR="00727C5D" w:rsidRPr="00727C5D" w:rsidRDefault="00727C5D" w:rsidP="00727C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Immunocompromised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0CB30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11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F8E55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0.00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43EEE" w14:textId="77777777" w:rsidR="00727C5D" w:rsidRPr="00727C5D" w:rsidRDefault="00727C5D" w:rsidP="00727C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 xml:space="preserve"> 0.0881, 0.1451</w:t>
            </w:r>
          </w:p>
        </w:tc>
      </w:tr>
      <w:tr w:rsidR="00727C5D" w:rsidRPr="00727C5D" w14:paraId="36458AD4" w14:textId="77777777" w:rsidTr="00727C5D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5EBF3" w14:textId="77777777" w:rsidR="00727C5D" w:rsidRPr="00727C5D" w:rsidRDefault="00727C5D" w:rsidP="00727C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Weighted Population</w:t>
            </w:r>
          </w:p>
        </w:tc>
        <w:tc>
          <w:tcPr>
            <w:tcW w:w="29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97E77" w14:textId="77777777" w:rsidR="00727C5D" w:rsidRPr="00727C5D" w:rsidRDefault="00727C5D" w:rsidP="00727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</w:pPr>
            <w:r w:rsidRPr="00727C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bidi="he-IL"/>
                <w14:ligatures w14:val="none"/>
              </w:rPr>
              <w:t>60,966,722</w:t>
            </w:r>
          </w:p>
        </w:tc>
      </w:tr>
    </w:tbl>
    <w:p w14:paraId="5C58794B" w14:textId="027F0F7D" w:rsidR="00727C5D" w:rsidRPr="00727C5D" w:rsidRDefault="00727C5D" w:rsidP="00727C5D">
      <w:pPr>
        <w:spacing w:after="0" w:line="240" w:lineRule="auto"/>
        <w:rPr>
          <w:sz w:val="16"/>
          <w:szCs w:val="16"/>
        </w:rPr>
      </w:pPr>
      <w:r w:rsidRPr="00727C5D">
        <w:rPr>
          <w:sz w:val="16"/>
          <w:szCs w:val="16"/>
        </w:rPr>
        <w:t>Notes: Source: 2020 Fall and 2021 Winter Medicare Current Beneficiary Survey</w:t>
      </w:r>
      <w:r w:rsidRPr="00727C5D">
        <w:rPr>
          <w:sz w:val="16"/>
          <w:szCs w:val="16"/>
        </w:rPr>
        <w:t xml:space="preserve"> </w:t>
      </w:r>
      <w:r w:rsidRPr="00727C5D">
        <w:rPr>
          <w:sz w:val="16"/>
          <w:szCs w:val="16"/>
        </w:rPr>
        <w:t>COVID-19 Supplements</w:t>
      </w:r>
      <w:r>
        <w:rPr>
          <w:sz w:val="16"/>
          <w:szCs w:val="16"/>
        </w:rPr>
        <w:t>.</w:t>
      </w:r>
    </w:p>
    <w:p w14:paraId="4932105B" w14:textId="5C106260" w:rsidR="00727C5D" w:rsidRPr="00727C5D" w:rsidRDefault="00727C5D" w:rsidP="00727C5D">
      <w:pPr>
        <w:spacing w:after="0" w:line="240" w:lineRule="auto"/>
        <w:rPr>
          <w:sz w:val="16"/>
          <w:szCs w:val="16"/>
        </w:rPr>
      </w:pPr>
      <w:r w:rsidRPr="00727C5D">
        <w:rPr>
          <w:sz w:val="16"/>
          <w:szCs w:val="16"/>
        </w:rPr>
        <w:t>ADRD: Alzheimer's Disease and Related Dementias.</w:t>
      </w:r>
      <w:r>
        <w:rPr>
          <w:sz w:val="16"/>
          <w:szCs w:val="16"/>
        </w:rPr>
        <w:t xml:space="preserve"> </w:t>
      </w:r>
      <w:r w:rsidRPr="00727C5D">
        <w:rPr>
          <w:sz w:val="16"/>
          <w:szCs w:val="16"/>
        </w:rPr>
        <w:t>COPD: Chronic obstructive pulmonary disease.</w:t>
      </w:r>
      <w:r w:rsidRPr="00727C5D">
        <w:rPr>
          <w:sz w:val="16"/>
          <w:szCs w:val="16"/>
        </w:rPr>
        <w:tab/>
      </w:r>
    </w:p>
    <w:p w14:paraId="20AA524B" w14:textId="1C52B60F" w:rsidR="00727C5D" w:rsidRPr="00727C5D" w:rsidRDefault="00727C5D" w:rsidP="00727C5D">
      <w:pPr>
        <w:spacing w:after="0" w:line="240" w:lineRule="auto"/>
        <w:rPr>
          <w:sz w:val="16"/>
          <w:szCs w:val="16"/>
        </w:rPr>
      </w:pPr>
      <w:r w:rsidRPr="00727C5D">
        <w:rPr>
          <w:sz w:val="16"/>
          <w:szCs w:val="16"/>
        </w:rPr>
        <w:t>NH: Non-Hispanic.</w:t>
      </w:r>
      <w:r>
        <w:rPr>
          <w:sz w:val="16"/>
          <w:szCs w:val="16"/>
        </w:rPr>
        <w:t xml:space="preserve"> </w:t>
      </w:r>
      <w:r w:rsidRPr="00727C5D">
        <w:rPr>
          <w:sz w:val="16"/>
          <w:szCs w:val="16"/>
        </w:rPr>
        <w:t>CI: Confidence Interval.</w:t>
      </w:r>
      <w:r w:rsidRPr="00727C5D">
        <w:rPr>
          <w:sz w:val="16"/>
          <w:szCs w:val="16"/>
        </w:rPr>
        <w:tab/>
      </w:r>
    </w:p>
    <w:p w14:paraId="5BC436DF" w14:textId="420A99DC" w:rsidR="00727C5D" w:rsidRDefault="00727C5D" w:rsidP="00727C5D">
      <w:pPr>
        <w:spacing w:after="0" w:line="240" w:lineRule="auto"/>
      </w:pPr>
      <w:r>
        <w:tab/>
      </w:r>
    </w:p>
    <w:sectPr w:rsidR="00727C5D" w:rsidSect="00F86C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0D99C0" w14:textId="77777777" w:rsidR="00F473B3" w:rsidRDefault="00F473B3" w:rsidP="00727C5D">
      <w:pPr>
        <w:spacing w:after="0" w:line="240" w:lineRule="auto"/>
      </w:pPr>
      <w:r>
        <w:separator/>
      </w:r>
    </w:p>
  </w:endnote>
  <w:endnote w:type="continuationSeparator" w:id="0">
    <w:p w14:paraId="240980E4" w14:textId="77777777" w:rsidR="00F473B3" w:rsidRDefault="00F473B3" w:rsidP="00727C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6E02B5" w14:textId="77777777" w:rsidR="00F473B3" w:rsidRDefault="00F473B3" w:rsidP="00727C5D">
      <w:pPr>
        <w:spacing w:after="0" w:line="240" w:lineRule="auto"/>
      </w:pPr>
      <w:r>
        <w:separator/>
      </w:r>
    </w:p>
  </w:footnote>
  <w:footnote w:type="continuationSeparator" w:id="0">
    <w:p w14:paraId="40417FE5" w14:textId="77777777" w:rsidR="00F473B3" w:rsidRDefault="00F473B3" w:rsidP="00727C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2NTA2MDayMLU0tTRS0lEKTi0uzszPAykwrAUA+jXu4ywAAAA="/>
  </w:docVars>
  <w:rsids>
    <w:rsidRoot w:val="003C5FFE"/>
    <w:rsid w:val="000276DA"/>
    <w:rsid w:val="003C5FFE"/>
    <w:rsid w:val="00727C5D"/>
    <w:rsid w:val="00960EBD"/>
    <w:rsid w:val="00F473B3"/>
    <w:rsid w:val="00F86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05280"/>
  <w15:chartTrackingRefBased/>
  <w15:docId w15:val="{B2AAC420-AFDF-4880-A1E5-30DCC6C27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7C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7C5D"/>
  </w:style>
  <w:style w:type="paragraph" w:styleId="Footer">
    <w:name w:val="footer"/>
    <w:basedOn w:val="Normal"/>
    <w:link w:val="FooterChar"/>
    <w:uiPriority w:val="99"/>
    <w:unhideWhenUsed/>
    <w:rsid w:val="00727C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7C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14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4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719</Words>
  <Characters>410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wang123@umd.edu</dc:creator>
  <cp:keywords/>
  <dc:description/>
  <cp:lastModifiedBy>Nianyang Wang</cp:lastModifiedBy>
  <cp:revision>3</cp:revision>
  <dcterms:created xsi:type="dcterms:W3CDTF">2023-05-19T00:47:00Z</dcterms:created>
  <dcterms:modified xsi:type="dcterms:W3CDTF">2023-07-20T19:03:00Z</dcterms:modified>
</cp:coreProperties>
</file>